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A8FF8" w14:textId="77777777" w:rsidR="005E6413" w:rsidRPr="0029266A" w:rsidRDefault="005E6413" w:rsidP="005E6413">
      <w:r w:rsidRPr="0029266A">
        <w:rPr>
          <w:b/>
          <w:bCs/>
        </w:rPr>
        <w:t>Table S3.</w:t>
      </w:r>
      <w:r w:rsidRPr="0029266A">
        <w:t xml:space="preserve"> Logistic regression coefficient table (using the “</w:t>
      </w:r>
      <w:proofErr w:type="spellStart"/>
      <w:r w:rsidRPr="0029266A">
        <w:t>glm</w:t>
      </w:r>
      <w:proofErr w:type="spellEnd"/>
      <w:r w:rsidRPr="0029266A">
        <w:t xml:space="preserve">” function) showing </w:t>
      </w:r>
      <w:r w:rsidRPr="0029266A">
        <w:rPr>
          <w:i/>
          <w:iCs/>
        </w:rPr>
        <w:t>Coccidioides</w:t>
      </w:r>
      <w:r w:rsidRPr="0029266A">
        <w:t xml:space="preserve"> detection, using the </w:t>
      </w:r>
      <w:proofErr w:type="spellStart"/>
      <w:r w:rsidRPr="0029266A">
        <w:t>CocciEnv</w:t>
      </w:r>
      <w:proofErr w:type="spellEnd"/>
      <w:r w:rsidRPr="0029266A">
        <w:t xml:space="preserve"> qPCR assay, as a function of sampling site, sampling month and remotely sensed data. n = 238.</w:t>
      </w:r>
    </w:p>
    <w:p w14:paraId="70F1EFBD" w14:textId="77777777" w:rsidR="005E6413" w:rsidRPr="0029266A" w:rsidRDefault="005E6413" w:rsidP="005E6413"/>
    <w:tbl>
      <w:tblPr>
        <w:tblW w:w="6816" w:type="dxa"/>
        <w:tblLook w:val="04A0" w:firstRow="1" w:lastRow="0" w:firstColumn="1" w:lastColumn="0" w:noHBand="0" w:noVBand="1"/>
      </w:tblPr>
      <w:tblGrid>
        <w:gridCol w:w="2250"/>
        <w:gridCol w:w="916"/>
        <w:gridCol w:w="1424"/>
        <w:gridCol w:w="810"/>
        <w:gridCol w:w="900"/>
        <w:gridCol w:w="516"/>
      </w:tblGrid>
      <w:tr w:rsidR="005E6413" w:rsidRPr="0029266A" w14:paraId="7268DD34" w14:textId="77777777" w:rsidTr="00CF6DE1">
        <w:trPr>
          <w:trHeight w:hRule="exact" w:val="245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70CEA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72C2C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Estimate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6728C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Standard Erro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5212D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z-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69DA8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p-value</w:t>
            </w: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F57E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</w:p>
        </w:tc>
      </w:tr>
      <w:tr w:rsidR="005E6413" w:rsidRPr="0029266A" w14:paraId="4C6EB20D" w14:textId="77777777" w:rsidTr="00CF6DE1">
        <w:trPr>
          <w:trHeight w:hRule="exact" w:val="245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0C9A" w14:textId="77777777" w:rsidR="005E6413" w:rsidRPr="0029266A" w:rsidRDefault="005E6413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Intercept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3B66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8.925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8E86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6.52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75AE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14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8D98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52</w:t>
            </w:r>
          </w:p>
        </w:tc>
        <w:tc>
          <w:tcPr>
            <w:tcW w:w="5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E3F3" w14:textId="77777777" w:rsidR="005E6413" w:rsidRPr="0029266A" w:rsidRDefault="005E6413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5E6413" w:rsidRPr="0029266A" w14:paraId="2D5B0D2C" w14:textId="77777777" w:rsidTr="00CF6DE1">
        <w:trPr>
          <w:trHeight w:hRule="exact" w:val="24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6F38" w14:textId="77777777" w:rsidR="005E6413" w:rsidRPr="0029266A" w:rsidRDefault="005E6413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Februar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90A9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8.44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6AA6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4.9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588B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7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981A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8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DB7D" w14:textId="77777777" w:rsidR="005E6413" w:rsidRPr="0029266A" w:rsidRDefault="005E6413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.</w:t>
            </w:r>
          </w:p>
        </w:tc>
      </w:tr>
      <w:tr w:rsidR="005E6413" w:rsidRPr="0029266A" w14:paraId="43BDF158" w14:textId="77777777" w:rsidTr="00CF6DE1">
        <w:trPr>
          <w:trHeight w:hRule="exact" w:val="24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24C2" w14:textId="77777777" w:rsidR="005E6413" w:rsidRPr="0029266A" w:rsidRDefault="005E6413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March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DCCC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52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7266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8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894D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0513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77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62EC" w14:textId="77777777" w:rsidR="005E6413" w:rsidRPr="0029266A" w:rsidRDefault="005E6413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5E6413" w:rsidRPr="0029266A" w14:paraId="22A522DD" w14:textId="77777777" w:rsidTr="00CF6DE1">
        <w:trPr>
          <w:trHeight w:hRule="exact" w:val="24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8F3D" w14:textId="77777777" w:rsidR="005E6413" w:rsidRPr="0029266A" w:rsidRDefault="005E6413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April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01F0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-11.82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0173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6.2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412B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-1.8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BE6D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5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3117" w14:textId="77777777" w:rsidR="005E6413" w:rsidRPr="0029266A" w:rsidRDefault="005E6413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.</w:t>
            </w:r>
          </w:p>
        </w:tc>
      </w:tr>
      <w:tr w:rsidR="005E6413" w:rsidRPr="0029266A" w14:paraId="1227CFBE" w14:textId="77777777" w:rsidTr="00CF6DE1">
        <w:trPr>
          <w:trHeight w:hRule="exact" w:val="24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3427" w14:textId="77777777" w:rsidR="005E6413" w:rsidRPr="0029266A" w:rsidRDefault="005E6413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Ma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9B07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-21.82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33BC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8.9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851F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-2.4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B739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F20E" w14:textId="77777777" w:rsidR="005E6413" w:rsidRPr="0029266A" w:rsidRDefault="005E6413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</w:t>
            </w:r>
          </w:p>
        </w:tc>
      </w:tr>
      <w:tr w:rsidR="005E6413" w:rsidRPr="0029266A" w14:paraId="751B8D61" w14:textId="77777777" w:rsidTr="00CF6DE1">
        <w:trPr>
          <w:trHeight w:hRule="exact" w:val="24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5889" w14:textId="77777777" w:rsidR="005E6413" w:rsidRPr="0029266A" w:rsidRDefault="005E6413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Jun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2F33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-25.2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908B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3.2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F63E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-1.9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88E3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5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1034" w14:textId="77777777" w:rsidR="005E6413" w:rsidRPr="0029266A" w:rsidRDefault="005E6413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.</w:t>
            </w:r>
          </w:p>
        </w:tc>
      </w:tr>
      <w:tr w:rsidR="005E6413" w:rsidRPr="0029266A" w14:paraId="608AA6AD" w14:textId="77777777" w:rsidTr="00CF6DE1">
        <w:trPr>
          <w:trHeight w:hRule="exact" w:val="24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C810" w14:textId="77777777" w:rsidR="005E6413" w:rsidRPr="0029266A" w:rsidRDefault="005E6413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Jul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D12D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-41.01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6A24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8.9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A2CC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-2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3D08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3C57" w14:textId="77777777" w:rsidR="005E6413" w:rsidRPr="0029266A" w:rsidRDefault="005E6413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</w:t>
            </w:r>
          </w:p>
        </w:tc>
      </w:tr>
      <w:tr w:rsidR="005E6413" w:rsidRPr="0029266A" w14:paraId="41BD300D" w14:textId="77777777" w:rsidTr="00CF6DE1">
        <w:trPr>
          <w:trHeight w:hRule="exact" w:val="24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2938" w14:textId="77777777" w:rsidR="005E6413" w:rsidRPr="0029266A" w:rsidRDefault="005E6413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August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122D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-33.12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111B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6.0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FA99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-2.0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857E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0F50" w14:textId="77777777" w:rsidR="005E6413" w:rsidRPr="0029266A" w:rsidRDefault="005E6413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</w:t>
            </w:r>
          </w:p>
        </w:tc>
      </w:tr>
      <w:tr w:rsidR="005E6413" w:rsidRPr="0029266A" w14:paraId="72A57BE2" w14:textId="77777777" w:rsidTr="00CF6DE1">
        <w:trPr>
          <w:trHeight w:hRule="exact" w:val="24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4136" w14:textId="77777777" w:rsidR="005E6413" w:rsidRPr="0029266A" w:rsidRDefault="005E6413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September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69F7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-26.17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0F28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2.9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56FC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-2.0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D924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4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FA83" w14:textId="77777777" w:rsidR="005E6413" w:rsidRPr="0029266A" w:rsidRDefault="005E6413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</w:t>
            </w:r>
          </w:p>
        </w:tc>
      </w:tr>
      <w:tr w:rsidR="005E6413" w:rsidRPr="0029266A" w14:paraId="26D648D1" w14:textId="77777777" w:rsidTr="00CF6DE1">
        <w:trPr>
          <w:trHeight w:hRule="exact" w:val="24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7686" w14:textId="77777777" w:rsidR="005E6413" w:rsidRPr="0029266A" w:rsidRDefault="005E6413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October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E265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-13.33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363A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7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1A5F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-1.6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9D68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7206" w14:textId="77777777" w:rsidR="005E6413" w:rsidRPr="0029266A" w:rsidRDefault="005E6413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.</w:t>
            </w:r>
          </w:p>
        </w:tc>
      </w:tr>
      <w:tr w:rsidR="005E6413" w:rsidRPr="0029266A" w14:paraId="59E0049D" w14:textId="77777777" w:rsidTr="00CF6DE1">
        <w:trPr>
          <w:trHeight w:hRule="exact" w:val="245"/>
        </w:trPr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3E7D" w14:textId="77777777" w:rsidR="005E6413" w:rsidRPr="0029266A" w:rsidRDefault="005E6413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November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FC9A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-9.573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8CD0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4.088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04EA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-2.34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80DD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1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81CA" w14:textId="77777777" w:rsidR="005E6413" w:rsidRPr="0029266A" w:rsidRDefault="005E6413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</w:t>
            </w:r>
          </w:p>
        </w:tc>
      </w:tr>
      <w:tr w:rsidR="005E6413" w:rsidRPr="0029266A" w14:paraId="61055638" w14:textId="77777777" w:rsidTr="00CF6DE1">
        <w:trPr>
          <w:trHeight w:hRule="exact" w:val="24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DD9E6" w14:textId="77777777" w:rsidR="005E6413" w:rsidRPr="0029266A" w:rsidRDefault="005E6413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December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CFE62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9.27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7C76E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6.0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A7891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5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00F98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12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3078B" w14:textId="77777777" w:rsidR="005E6413" w:rsidRPr="0029266A" w:rsidRDefault="005E6413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5E6413" w:rsidRPr="0029266A" w14:paraId="5DC9718C" w14:textId="77777777" w:rsidTr="00CF6DE1">
        <w:trPr>
          <w:trHeight w:hRule="exact" w:val="24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9882C" w14:textId="77777777" w:rsidR="005E6413" w:rsidRPr="0029266A" w:rsidRDefault="005E6413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Site 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9D40D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71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8EF47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5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080F7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3.0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0351B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2418B" w14:textId="77777777" w:rsidR="005E6413" w:rsidRPr="0029266A" w:rsidRDefault="005E6413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*</w:t>
            </w:r>
          </w:p>
        </w:tc>
      </w:tr>
      <w:tr w:rsidR="005E6413" w:rsidRPr="0029266A" w14:paraId="1F022466" w14:textId="77777777" w:rsidTr="00CF6DE1">
        <w:trPr>
          <w:trHeight w:hRule="exact" w:val="24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F209" w14:textId="77777777" w:rsidR="005E6413" w:rsidRPr="0029266A" w:rsidRDefault="005E6413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Site 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0582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00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1596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7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C84E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3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FD46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16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5554" w14:textId="77777777" w:rsidR="005E6413" w:rsidRPr="0029266A" w:rsidRDefault="005E6413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5E6413" w:rsidRPr="0029266A" w14:paraId="6FFEA515" w14:textId="77777777" w:rsidTr="00CF6DE1">
        <w:trPr>
          <w:trHeight w:hRule="exact" w:val="24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2F54" w14:textId="77777777" w:rsidR="005E6413" w:rsidRPr="0029266A" w:rsidRDefault="005E6413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Site 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6DEC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2.40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F0B7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9198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2.8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4A62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8D75" w14:textId="77777777" w:rsidR="005E6413" w:rsidRPr="0029266A" w:rsidRDefault="005E6413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*</w:t>
            </w:r>
          </w:p>
        </w:tc>
      </w:tr>
      <w:tr w:rsidR="005E6413" w:rsidRPr="0029266A" w14:paraId="7DB8E3A0" w14:textId="77777777" w:rsidTr="00CF6DE1">
        <w:trPr>
          <w:trHeight w:hRule="exact" w:val="24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FFFD5" w14:textId="77777777" w:rsidR="005E6413" w:rsidRPr="0029266A" w:rsidRDefault="005E6413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Site 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642C1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4.6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BBEAE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2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EE783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3.8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45F50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947EB" w14:textId="77777777" w:rsidR="005E6413" w:rsidRPr="0029266A" w:rsidRDefault="005E6413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**</w:t>
            </w:r>
          </w:p>
        </w:tc>
      </w:tr>
      <w:tr w:rsidR="005E6413" w:rsidRPr="0029266A" w14:paraId="46850A21" w14:textId="77777777" w:rsidTr="00CF6DE1">
        <w:trPr>
          <w:trHeight w:hRule="exact" w:val="24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687D" w14:textId="77777777" w:rsidR="005E6413" w:rsidRPr="0029266A" w:rsidRDefault="005E6413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Temperature Maximum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4487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-1.56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9C9A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8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8434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-1.7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AAEF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902E" w14:textId="77777777" w:rsidR="005E6413" w:rsidRPr="0029266A" w:rsidRDefault="005E6413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.</w:t>
            </w:r>
          </w:p>
        </w:tc>
      </w:tr>
      <w:tr w:rsidR="005E6413" w:rsidRPr="0029266A" w14:paraId="51EED288" w14:textId="77777777" w:rsidTr="00CF6DE1">
        <w:trPr>
          <w:trHeight w:hRule="exact" w:val="24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27086" w14:textId="77777777" w:rsidR="005E6413" w:rsidRPr="0029266A" w:rsidRDefault="005E6413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Temperature Minimum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3AB09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4.13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5308B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2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407C9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3.2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B61D8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1</w:t>
            </w: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B5724D" w14:textId="77777777" w:rsidR="005E6413" w:rsidRPr="0029266A" w:rsidRDefault="005E6413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*</w:t>
            </w:r>
          </w:p>
        </w:tc>
      </w:tr>
      <w:tr w:rsidR="005E6413" w:rsidRPr="0029266A" w14:paraId="74E5CD9F" w14:textId="77777777" w:rsidTr="00CF6DE1">
        <w:trPr>
          <w:trHeight w:hRule="exact" w:val="24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F8E16" w14:textId="77777777" w:rsidR="005E6413" w:rsidRPr="0029266A" w:rsidRDefault="005E6413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Precipitatio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AC44C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97D70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E05C1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FB5AD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957</w:t>
            </w: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896B4A" w14:textId="77777777" w:rsidR="005E6413" w:rsidRPr="0029266A" w:rsidRDefault="005E6413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5E6413" w:rsidRPr="0029266A" w14:paraId="3479EA8C" w14:textId="77777777" w:rsidTr="00CF6DE1">
        <w:trPr>
          <w:trHeight w:hRule="exact" w:val="24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4180" w14:textId="77777777" w:rsidR="005E6413" w:rsidRPr="0029266A" w:rsidRDefault="005E6413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Soil Moistur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A557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-87.91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CC47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34.1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992E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-2.5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6E4D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1</w:t>
            </w: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4BBA" w14:textId="77777777" w:rsidR="005E6413" w:rsidRPr="0029266A" w:rsidRDefault="005E6413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</w:t>
            </w:r>
          </w:p>
        </w:tc>
      </w:tr>
      <w:tr w:rsidR="005E6413" w:rsidRPr="0029266A" w14:paraId="6F52D206" w14:textId="77777777" w:rsidTr="00CF6DE1">
        <w:trPr>
          <w:trHeight w:hRule="exact" w:val="245"/>
        </w:trPr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27DDBE" w14:textId="77777777" w:rsidR="005E6413" w:rsidRPr="0029266A" w:rsidRDefault="005E6413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NDVI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72968B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-37.371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062823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24.598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3EB828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-1.51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2BB0AC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129</w:t>
            </w: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257DAB" w14:textId="77777777" w:rsidR="005E6413" w:rsidRPr="0029266A" w:rsidRDefault="005E6413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5E6413" w:rsidRPr="0029266A" w14:paraId="1B3956BA" w14:textId="77777777" w:rsidTr="00CF6DE1">
        <w:trPr>
          <w:trHeight w:hRule="exact" w:val="245"/>
        </w:trPr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02644" w14:textId="77777777" w:rsidR="005E6413" w:rsidRPr="0029266A" w:rsidRDefault="005E6413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EVI</w:t>
            </w:r>
          </w:p>
        </w:tc>
        <w:tc>
          <w:tcPr>
            <w:tcW w:w="9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8E2BC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71.024</w:t>
            </w:r>
          </w:p>
        </w:tc>
        <w:tc>
          <w:tcPr>
            <w:tcW w:w="14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F0C94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39.265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27223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809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1A9F8" w14:textId="77777777" w:rsidR="005E6413" w:rsidRPr="0029266A" w:rsidRDefault="005E6413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7</w:t>
            </w: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4F4F" w14:textId="77777777" w:rsidR="005E6413" w:rsidRPr="0029266A" w:rsidRDefault="005E6413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.</w:t>
            </w:r>
          </w:p>
        </w:tc>
      </w:tr>
      <w:tr w:rsidR="005E6413" w:rsidRPr="0029266A" w14:paraId="02D46AA1" w14:textId="77777777" w:rsidTr="00CF6DE1">
        <w:trPr>
          <w:trHeight w:hRule="exact" w:val="245"/>
        </w:trPr>
        <w:tc>
          <w:tcPr>
            <w:tcW w:w="630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C0ECEC" w14:textId="77777777" w:rsidR="005E6413" w:rsidRPr="0029266A" w:rsidRDefault="005E6413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. = p &lt; 0.1, * = p &lt; 0.05, ** = p &lt; 0.01, *** = p ≤ 0.001</w:t>
            </w: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4DDAEC" w14:textId="77777777" w:rsidR="005E6413" w:rsidRPr="0029266A" w:rsidRDefault="005E6413" w:rsidP="00CF6DE1">
            <w:pPr>
              <w:rPr>
                <w:sz w:val="20"/>
                <w:szCs w:val="20"/>
              </w:rPr>
            </w:pPr>
          </w:p>
        </w:tc>
      </w:tr>
    </w:tbl>
    <w:p w14:paraId="30A3B910" w14:textId="735D7539" w:rsidR="00E317CF" w:rsidRPr="005E6413" w:rsidRDefault="00000000" w:rsidP="005E6413"/>
    <w:sectPr w:rsidR="00E317CF" w:rsidRPr="005E6413" w:rsidSect="00DC34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B64"/>
    <w:rsid w:val="0002101F"/>
    <w:rsid w:val="00151EED"/>
    <w:rsid w:val="002C10E7"/>
    <w:rsid w:val="002E3E5F"/>
    <w:rsid w:val="00454395"/>
    <w:rsid w:val="004F4E05"/>
    <w:rsid w:val="005E6413"/>
    <w:rsid w:val="00677567"/>
    <w:rsid w:val="00745375"/>
    <w:rsid w:val="0078756F"/>
    <w:rsid w:val="00961085"/>
    <w:rsid w:val="009D3F15"/>
    <w:rsid w:val="00B546BD"/>
    <w:rsid w:val="00BF4B64"/>
    <w:rsid w:val="00D66BDA"/>
    <w:rsid w:val="00DC3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FB8EC"/>
  <w15:chartTrackingRefBased/>
  <w15:docId w15:val="{B564A38C-BA57-B742-932F-B3417BC2B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B6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3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Wagner</dc:creator>
  <cp:keywords/>
  <dc:description/>
  <cp:lastModifiedBy>Hannah Steer</cp:lastModifiedBy>
  <cp:revision>2</cp:revision>
  <dcterms:created xsi:type="dcterms:W3CDTF">2023-04-28T11:01:00Z</dcterms:created>
  <dcterms:modified xsi:type="dcterms:W3CDTF">2023-04-28T11:01:00Z</dcterms:modified>
</cp:coreProperties>
</file>